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1419" w:rsidRPr="00E86B67" w:rsidRDefault="00E86B67">
      <w:pPr>
        <w:rPr>
          <w:b/>
        </w:rPr>
      </w:pPr>
      <w:r w:rsidRPr="00E86B67">
        <w:rPr>
          <w:rFonts w:hint="eastAsia"/>
          <w:b/>
        </w:rPr>
        <w:t>Table S1</w:t>
      </w:r>
      <w:r>
        <w:rPr>
          <w:rFonts w:hint="eastAsia"/>
          <w:b/>
        </w:rPr>
        <w:t xml:space="preserve"> The list of the all </w:t>
      </w:r>
      <w:r w:rsidRPr="00E86B67">
        <w:rPr>
          <w:b/>
        </w:rPr>
        <w:t>Primers used in</w:t>
      </w:r>
      <w:r>
        <w:rPr>
          <w:rFonts w:hint="eastAsia"/>
          <w:b/>
        </w:rPr>
        <w:t xml:space="preserve"> this paper.</w:t>
      </w:r>
    </w:p>
    <w:tbl>
      <w:tblPr>
        <w:tblW w:w="4891" w:type="pct"/>
        <w:jc w:val="center"/>
        <w:tblInd w:w="187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688"/>
        <w:gridCol w:w="1729"/>
        <w:gridCol w:w="4919"/>
      </w:tblGrid>
      <w:tr w:rsidR="00E86B67" w:rsidRPr="00775948" w:rsidTr="005A5B36">
        <w:trPr>
          <w:cantSplit/>
          <w:trHeight w:val="340"/>
          <w:tblHeader/>
          <w:jc w:val="center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B67" w:rsidRPr="000C2CCA" w:rsidRDefault="00E86B67" w:rsidP="00C71B2A">
            <w:pPr>
              <w:keepNext/>
              <w:suppressAutoHyphens/>
              <w:wordWrap/>
              <w:topLinePunct/>
              <w:rPr>
                <w:color w:val="auto"/>
                <w:sz w:val="21"/>
              </w:rPr>
            </w:pP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B67" w:rsidRPr="000C2CCA" w:rsidRDefault="00E86B67" w:rsidP="00C71B2A">
            <w:pPr>
              <w:keepNext/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Gene name</w:t>
            </w:r>
          </w:p>
        </w:tc>
        <w:tc>
          <w:tcPr>
            <w:tcW w:w="4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6B67" w:rsidRPr="000C2CCA" w:rsidRDefault="00E86B67" w:rsidP="00C71B2A">
            <w:pPr>
              <w:keepNext/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Primer sequence (5’-3’)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 w:val="restart"/>
            <w:tcBorders>
              <w:top w:val="single" w:sz="4" w:space="0" w:color="auto"/>
            </w:tcBorders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Primers used in  homology-basd cloningof SPL and RACE of homologous gene CbuSPL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SPLF</w:t>
            </w:r>
          </w:p>
        </w:tc>
        <w:tc>
          <w:tcPr>
            <w:tcW w:w="4919" w:type="dxa"/>
            <w:tcBorders>
              <w:top w:val="single" w:sz="4" w:space="0" w:color="auto"/>
            </w:tcBorders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AGGTGGAGGGTTGTAAGGT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SPLR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CAAGACTCAAGGATCGGGT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3’RSPLF1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GCAAAGGTTTTGCCAGCAGTG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3'RACE Out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TACCGTCGTTCCACTAGTGATTT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3’RSPLF2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GCCTTGCTGGCCATAACGAGCGTA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3'RACE Inner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GCGGATCCTCCACTAGTGATTTCACTATAGG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5’RSPLR1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AGAAGAGAGAGAGCACCGGTG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5'RACE Out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ATGGCTACATGCTGACAGCCTA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5’RSPLR2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CTGATATGGAAGTTGATACTTT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5'RACE Inner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GCGGATCCACAGCCTACTGATGATCAGTCGATG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QCCbuSPLF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ATGCACTGATTGTATGAGGGAG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QCCbuSPLR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GACACACAGAAAGCAACAACAT</w:t>
            </w:r>
          </w:p>
        </w:tc>
      </w:tr>
      <w:tr w:rsidR="00E86B67" w:rsidRPr="00775948" w:rsidTr="005A5B36">
        <w:trPr>
          <w:cantSplit/>
          <w:trHeight w:val="544"/>
          <w:jc w:val="center"/>
        </w:trPr>
        <w:tc>
          <w:tcPr>
            <w:tcW w:w="1688" w:type="dxa"/>
            <w:vMerge w:val="restart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Primers used in PCR of cDNA from homologous gene CbuSPL9 and CbuHMGA</w:t>
            </w: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buSPL9F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ATGGAAAAGGGTTCTTCCTC</w:t>
            </w:r>
          </w:p>
        </w:tc>
      </w:tr>
      <w:tr w:rsidR="00E86B67" w:rsidRPr="00775948" w:rsidTr="005A5B36">
        <w:trPr>
          <w:cantSplit/>
          <w:trHeight w:val="553"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buSPL9R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TCAGATAGAGGATTTTGTGAGTTT</w:t>
            </w:r>
          </w:p>
        </w:tc>
      </w:tr>
      <w:tr w:rsidR="00E86B67" w:rsidRPr="00775948" w:rsidTr="005A5B36">
        <w:trPr>
          <w:cantSplit/>
          <w:trHeight w:val="548"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buHMGAF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ATGGCGAGCGAAGAAGTACA</w:t>
            </w:r>
          </w:p>
        </w:tc>
      </w:tr>
      <w:tr w:rsidR="00E86B67" w:rsidRPr="00775948" w:rsidTr="005A5B36">
        <w:trPr>
          <w:cantSplit/>
          <w:trHeight w:val="427"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buHMGAR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TACAATGATCCATAAATTAAAAAAC</w:t>
            </w:r>
          </w:p>
        </w:tc>
      </w:tr>
      <w:tr w:rsidR="00E86B67" w:rsidRPr="00775948" w:rsidTr="005A5B36">
        <w:trPr>
          <w:cantSplit/>
          <w:trHeight w:val="458"/>
          <w:jc w:val="center"/>
        </w:trPr>
        <w:tc>
          <w:tcPr>
            <w:tcW w:w="1688" w:type="dxa"/>
            <w:vMerge w:val="restart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Primers used in  overexpression analysis</w:t>
            </w: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121CbuSPL9F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TCTAGAATGGAAAAGGGTTCTTCCTC</w:t>
            </w:r>
          </w:p>
        </w:tc>
      </w:tr>
      <w:tr w:rsidR="00E86B67" w:rsidRPr="00775948" w:rsidTr="005A5B36">
        <w:trPr>
          <w:cantSplit/>
          <w:trHeight w:val="422"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121CbuSPL9R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CTAGGTCAGATAGAGGATTTTGTGAGTTT</w:t>
            </w:r>
          </w:p>
        </w:tc>
      </w:tr>
      <w:tr w:rsidR="00E86B67" w:rsidRPr="00775948" w:rsidTr="005A5B36">
        <w:trPr>
          <w:cantSplit/>
          <w:trHeight w:val="345"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121CbuHMGAF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TCTAGAATGGCGAGCGAAGAAGTACA</w:t>
            </w:r>
          </w:p>
        </w:tc>
      </w:tr>
      <w:tr w:rsidR="00E86B67" w:rsidRPr="00775948" w:rsidTr="005A5B36">
        <w:trPr>
          <w:cantSplit/>
          <w:trHeight w:val="379"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121CbuHMGAR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CTAGGCTACAATGATCCATAAATTAAAAAAC</w:t>
            </w:r>
          </w:p>
        </w:tc>
      </w:tr>
      <w:tr w:rsidR="00E86B67" w:rsidRPr="00775948" w:rsidTr="005A5B36">
        <w:trPr>
          <w:cantSplit/>
          <w:trHeight w:val="401"/>
          <w:jc w:val="center"/>
        </w:trPr>
        <w:tc>
          <w:tcPr>
            <w:tcW w:w="1688" w:type="dxa"/>
            <w:vMerge w:val="restart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Primers used in analysis for the presence of the transgene</w:t>
            </w: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buSPL9F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GCCATCATTGCGATAAAGGAAA</w:t>
            </w:r>
          </w:p>
        </w:tc>
      </w:tr>
      <w:tr w:rsidR="00E86B67" w:rsidRPr="00775948" w:rsidTr="005A5B36">
        <w:trPr>
          <w:cantSplit/>
          <w:trHeight w:val="401"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buSPL9R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ATCCAGACTGAATGCCCACAGG</w:t>
            </w:r>
          </w:p>
        </w:tc>
      </w:tr>
      <w:tr w:rsidR="00E86B67" w:rsidRPr="00775948" w:rsidTr="005A5B36">
        <w:trPr>
          <w:cantSplit/>
          <w:trHeight w:val="401"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buHMGAF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GCCATCATTGCGATAAAGGAAA</w:t>
            </w:r>
          </w:p>
        </w:tc>
      </w:tr>
      <w:tr w:rsidR="00E86B67" w:rsidRPr="00775948" w:rsidTr="005A5B36">
        <w:trPr>
          <w:cantSplit/>
          <w:trHeight w:val="401"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buHMGAR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ATCCAGACTGAATGCCCACAGG</w:t>
            </w:r>
          </w:p>
        </w:tc>
      </w:tr>
      <w:tr w:rsidR="00E86B67" w:rsidRPr="00775948" w:rsidTr="005A5B36">
        <w:trPr>
          <w:cantSplit/>
          <w:trHeight w:val="401"/>
          <w:jc w:val="center"/>
        </w:trPr>
        <w:tc>
          <w:tcPr>
            <w:tcW w:w="1688" w:type="dxa"/>
            <w:vMerge w:val="restart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Primers used in subcellular localization analysis</w:t>
            </w: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buSPL9-GFPF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CATGGATGGAAAAGGGTTCTTCCTC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buSPL9-GFPR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TCTAGATCAGATAGAGGATTTTGTGAGTTT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buHMGA-GFPF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CATGGATGGCGAGCGAAGAAGTACA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buHMGA-GFPR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TCTAGACTACAATGATCCATAAATTAAAAAAC</w:t>
            </w:r>
          </w:p>
        </w:tc>
      </w:tr>
      <w:tr w:rsidR="00E86B67" w:rsidRPr="00775948" w:rsidTr="005A5B36">
        <w:trPr>
          <w:cantSplit/>
          <w:trHeight w:val="357"/>
          <w:jc w:val="center"/>
        </w:trPr>
        <w:tc>
          <w:tcPr>
            <w:tcW w:w="1688" w:type="dxa"/>
            <w:vMerge w:val="restart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Primers used in yeast two-hybrid</w:t>
            </w: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BD-CbuSPL9F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ATATGATGGAAAAGGGTTCTTCCTCCT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BD-CbuSPL9R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GTCGACGTCAGATAGAGGATTTTGTGAGTTTCCC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AD-CbuHMGAF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ATATGATGGCGAGCGAAGAAGTACA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AD-CbuHMGAR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GTCGACGCTACAATGATCCATAAATTAAAAAAC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 w:val="restart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Primers used in</w:t>
            </w:r>
          </w:p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lastRenderedPageBreak/>
              <w:t>prokaryoticexpression</w:t>
            </w: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lastRenderedPageBreak/>
              <w:t>CbuSPL9-6P-F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GGATCCATGGAAAAGGGTTCTTCCTC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buSPL9-6P-R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TCGAGTCAGATAGAGGATTTTGTGAGTTT</w:t>
            </w:r>
          </w:p>
        </w:tc>
      </w:tr>
      <w:tr w:rsidR="00E86B67" w:rsidRPr="00775948" w:rsidTr="005A5B36">
        <w:trPr>
          <w:cantSplit/>
          <w:trHeight w:val="302"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buHMGA-HIS-F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GCGGATCCATGGCGAGCGAAGAAGTACAG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buHMGA-HIS-R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GCAAGCTTCTAAGCCCCTACGGGTGCGGC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 w:val="restart"/>
            <w:vAlign w:val="center"/>
          </w:tcPr>
          <w:p w:rsidR="00E86B67" w:rsidRPr="000C2CCA" w:rsidRDefault="005249E9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>
              <w:rPr>
                <w:color w:val="auto"/>
                <w:sz w:val="21"/>
                <w:szCs w:val="24"/>
              </w:rPr>
              <w:t>Primers used in B</w:t>
            </w:r>
            <w:r>
              <w:rPr>
                <w:rFonts w:hint="eastAsia"/>
                <w:color w:val="auto"/>
                <w:sz w:val="21"/>
                <w:szCs w:val="24"/>
              </w:rPr>
              <w:t>i</w:t>
            </w:r>
            <w:r w:rsidR="00E86B67" w:rsidRPr="000C2CCA">
              <w:rPr>
                <w:color w:val="auto"/>
                <w:sz w:val="21"/>
                <w:szCs w:val="24"/>
              </w:rPr>
              <w:t>FC</w:t>
            </w: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buSPL9F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ACCATGGAAAAGGGTTCTTCCTCCTC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buSPL9R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AAGTGACCAGTGCACAGAAGAATC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buHMGAF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ACCATGGCGAGCGAAGAAGTACAGG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buHMGAR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AGCCCCTACGGGTGCGG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M13F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GTTGTAAAACGACGGCCAG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M13R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AGGAAACAGCTATGAC</w:t>
            </w:r>
          </w:p>
        </w:tc>
      </w:tr>
      <w:tr w:rsidR="00E86B67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CaMV35S-F</w:t>
            </w:r>
          </w:p>
        </w:tc>
        <w:tc>
          <w:tcPr>
            <w:tcW w:w="4919" w:type="dxa"/>
            <w:vAlign w:val="center"/>
          </w:tcPr>
          <w:p w:rsidR="00E86B67" w:rsidRPr="000C2CCA" w:rsidRDefault="00E86B67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0C2CCA">
              <w:rPr>
                <w:color w:val="auto"/>
                <w:sz w:val="21"/>
                <w:szCs w:val="24"/>
              </w:rPr>
              <w:t>GACGCACAATCCCACTATCC</w:t>
            </w:r>
          </w:p>
        </w:tc>
      </w:tr>
      <w:tr w:rsidR="005249E9" w:rsidRPr="00775948" w:rsidTr="005A5B36">
        <w:trPr>
          <w:cantSplit/>
          <w:jc w:val="center"/>
        </w:trPr>
        <w:tc>
          <w:tcPr>
            <w:tcW w:w="1688" w:type="dxa"/>
            <w:vMerge w:val="restart"/>
            <w:vAlign w:val="center"/>
          </w:tcPr>
          <w:p w:rsidR="005249E9" w:rsidRPr="000C2CCA" w:rsidRDefault="005249E9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>
              <w:rPr>
                <w:rFonts w:hint="eastAsia"/>
                <w:color w:val="auto"/>
                <w:sz w:val="21"/>
                <w:szCs w:val="24"/>
              </w:rPr>
              <w:t xml:space="preserve">Primers used in </w:t>
            </w:r>
            <w:r>
              <w:rPr>
                <w:color w:val="auto"/>
                <w:sz w:val="21"/>
                <w:szCs w:val="24"/>
              </w:rPr>
              <w:t>qRT</w:t>
            </w:r>
            <w:r>
              <w:rPr>
                <w:rFonts w:hint="eastAsia"/>
                <w:color w:val="auto"/>
                <w:sz w:val="21"/>
                <w:szCs w:val="24"/>
              </w:rPr>
              <w:t>-PCR</w:t>
            </w:r>
          </w:p>
        </w:tc>
        <w:tc>
          <w:tcPr>
            <w:tcW w:w="1729" w:type="dxa"/>
            <w:vAlign w:val="center"/>
          </w:tcPr>
          <w:p w:rsidR="005249E9" w:rsidRPr="000C2CCA" w:rsidRDefault="005249E9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>
              <w:rPr>
                <w:rFonts w:hint="eastAsia"/>
                <w:color w:val="auto"/>
                <w:sz w:val="21"/>
                <w:szCs w:val="24"/>
              </w:rPr>
              <w:t>U6F</w:t>
            </w:r>
          </w:p>
        </w:tc>
        <w:tc>
          <w:tcPr>
            <w:tcW w:w="4919" w:type="dxa"/>
            <w:vAlign w:val="center"/>
          </w:tcPr>
          <w:p w:rsidR="005249E9" w:rsidRPr="000C2CCA" w:rsidRDefault="005249E9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75000A">
              <w:rPr>
                <w:color w:val="auto"/>
                <w:sz w:val="21"/>
                <w:szCs w:val="24"/>
              </w:rPr>
              <w:t>CTCGCTTCGGCAGCACATAT</w:t>
            </w:r>
          </w:p>
        </w:tc>
      </w:tr>
      <w:tr w:rsidR="005249E9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5249E9" w:rsidRPr="000C2CCA" w:rsidRDefault="005249E9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5249E9" w:rsidRPr="000C2CCA" w:rsidRDefault="005249E9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>
              <w:rPr>
                <w:rFonts w:hint="eastAsia"/>
                <w:color w:val="auto"/>
                <w:sz w:val="21"/>
                <w:szCs w:val="24"/>
              </w:rPr>
              <w:t>miR156</w:t>
            </w:r>
          </w:p>
        </w:tc>
        <w:tc>
          <w:tcPr>
            <w:tcW w:w="4919" w:type="dxa"/>
            <w:vAlign w:val="center"/>
          </w:tcPr>
          <w:p w:rsidR="005249E9" w:rsidRPr="000C2CCA" w:rsidRDefault="005249E9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75000A">
              <w:rPr>
                <w:color w:val="auto"/>
                <w:sz w:val="21"/>
                <w:szCs w:val="24"/>
              </w:rPr>
              <w:t>GCGTTGACAGAAGATAGAGAGCAC</w:t>
            </w:r>
          </w:p>
        </w:tc>
      </w:tr>
      <w:tr w:rsidR="005249E9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5249E9" w:rsidRPr="000C2CCA" w:rsidRDefault="005249E9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5249E9" w:rsidRPr="000C2CCA" w:rsidRDefault="005249E9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>
              <w:rPr>
                <w:rFonts w:hint="eastAsia"/>
                <w:color w:val="auto"/>
                <w:sz w:val="21"/>
                <w:szCs w:val="24"/>
              </w:rPr>
              <w:t>CbuAP1-F</w:t>
            </w:r>
          </w:p>
        </w:tc>
        <w:tc>
          <w:tcPr>
            <w:tcW w:w="4919" w:type="dxa"/>
            <w:vAlign w:val="center"/>
          </w:tcPr>
          <w:p w:rsidR="005249E9" w:rsidRPr="000C2CCA" w:rsidRDefault="00E32CB9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E32CB9">
              <w:rPr>
                <w:color w:val="auto"/>
                <w:sz w:val="21"/>
                <w:szCs w:val="24"/>
              </w:rPr>
              <w:t>TGAGCCTCAATCACCTGCAAA</w:t>
            </w:r>
          </w:p>
        </w:tc>
      </w:tr>
      <w:tr w:rsidR="005249E9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5249E9" w:rsidRPr="000C2CCA" w:rsidRDefault="005249E9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5249E9" w:rsidRPr="000C2CCA" w:rsidRDefault="005249E9" w:rsidP="005249E9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>
              <w:rPr>
                <w:rFonts w:hint="eastAsia"/>
                <w:color w:val="auto"/>
                <w:sz w:val="21"/>
                <w:szCs w:val="24"/>
              </w:rPr>
              <w:t>CbuAP1-R</w:t>
            </w:r>
          </w:p>
        </w:tc>
        <w:tc>
          <w:tcPr>
            <w:tcW w:w="4919" w:type="dxa"/>
            <w:vAlign w:val="center"/>
          </w:tcPr>
          <w:p w:rsidR="005249E9" w:rsidRPr="000C2CCA" w:rsidRDefault="00E32CB9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E32CB9">
              <w:rPr>
                <w:color w:val="auto"/>
                <w:sz w:val="21"/>
                <w:szCs w:val="24"/>
              </w:rPr>
              <w:t>GCTCTTGTATGGCCCTTTCCT</w:t>
            </w:r>
          </w:p>
        </w:tc>
      </w:tr>
      <w:tr w:rsidR="005249E9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5249E9" w:rsidRPr="000C2CCA" w:rsidRDefault="005249E9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5249E9" w:rsidRPr="000C2CCA" w:rsidRDefault="005249E9" w:rsidP="00287BC3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>
              <w:rPr>
                <w:rFonts w:hint="eastAsia"/>
                <w:color w:val="auto"/>
                <w:sz w:val="21"/>
                <w:szCs w:val="24"/>
              </w:rPr>
              <w:t>CbuLeafy-F</w:t>
            </w:r>
          </w:p>
        </w:tc>
        <w:tc>
          <w:tcPr>
            <w:tcW w:w="4919" w:type="dxa"/>
            <w:vAlign w:val="center"/>
          </w:tcPr>
          <w:p w:rsidR="005249E9" w:rsidRPr="000C2CCA" w:rsidRDefault="007430F4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7430F4">
              <w:rPr>
                <w:color w:val="auto"/>
                <w:sz w:val="21"/>
                <w:szCs w:val="24"/>
              </w:rPr>
              <w:t>ACACCACACATGCCCTTGAT</w:t>
            </w:r>
          </w:p>
        </w:tc>
      </w:tr>
      <w:tr w:rsidR="005249E9" w:rsidRPr="00775948" w:rsidTr="005A5B36">
        <w:trPr>
          <w:cantSplit/>
          <w:jc w:val="center"/>
        </w:trPr>
        <w:tc>
          <w:tcPr>
            <w:tcW w:w="1688" w:type="dxa"/>
            <w:vMerge/>
            <w:vAlign w:val="center"/>
          </w:tcPr>
          <w:p w:rsidR="005249E9" w:rsidRPr="000C2CCA" w:rsidRDefault="005249E9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</w:p>
        </w:tc>
        <w:tc>
          <w:tcPr>
            <w:tcW w:w="1729" w:type="dxa"/>
            <w:vAlign w:val="center"/>
          </w:tcPr>
          <w:p w:rsidR="005249E9" w:rsidRPr="000C2CCA" w:rsidRDefault="005249E9" w:rsidP="00287BC3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>
              <w:rPr>
                <w:rFonts w:hint="eastAsia"/>
                <w:color w:val="auto"/>
                <w:sz w:val="21"/>
                <w:szCs w:val="24"/>
              </w:rPr>
              <w:t>CbuLeafy-R</w:t>
            </w:r>
          </w:p>
        </w:tc>
        <w:tc>
          <w:tcPr>
            <w:tcW w:w="4919" w:type="dxa"/>
            <w:vAlign w:val="center"/>
          </w:tcPr>
          <w:p w:rsidR="005249E9" w:rsidRPr="000C2CCA" w:rsidRDefault="007430F4" w:rsidP="00C71B2A">
            <w:pPr>
              <w:suppressAutoHyphens/>
              <w:wordWrap/>
              <w:topLinePunct/>
              <w:rPr>
                <w:color w:val="auto"/>
                <w:sz w:val="21"/>
                <w:szCs w:val="24"/>
              </w:rPr>
            </w:pPr>
            <w:r w:rsidRPr="007430F4">
              <w:rPr>
                <w:color w:val="auto"/>
                <w:sz w:val="21"/>
                <w:szCs w:val="24"/>
              </w:rPr>
              <w:t>CTCCGCCTCCACAATTCTCA</w:t>
            </w:r>
          </w:p>
        </w:tc>
      </w:tr>
    </w:tbl>
    <w:p w:rsidR="00E86B67" w:rsidRDefault="00E86B67"/>
    <w:sectPr w:rsidR="00E86B67" w:rsidSect="00E714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16E1" w:rsidRDefault="002516E1" w:rsidP="002516E1">
      <w:r>
        <w:separator/>
      </w:r>
    </w:p>
  </w:endnote>
  <w:endnote w:type="continuationSeparator" w:id="0">
    <w:p w:rsidR="002516E1" w:rsidRDefault="002516E1" w:rsidP="002516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16E1" w:rsidRDefault="002516E1" w:rsidP="002516E1">
      <w:r>
        <w:separator/>
      </w:r>
    </w:p>
  </w:footnote>
  <w:footnote w:type="continuationSeparator" w:id="0">
    <w:p w:rsidR="002516E1" w:rsidRDefault="002516E1" w:rsidP="002516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16E1"/>
    <w:rsid w:val="000446A5"/>
    <w:rsid w:val="00136764"/>
    <w:rsid w:val="00153DF8"/>
    <w:rsid w:val="001750C1"/>
    <w:rsid w:val="002516E1"/>
    <w:rsid w:val="00495DE2"/>
    <w:rsid w:val="004D0970"/>
    <w:rsid w:val="005249E9"/>
    <w:rsid w:val="005A5B36"/>
    <w:rsid w:val="007430F4"/>
    <w:rsid w:val="0075000A"/>
    <w:rsid w:val="007928C1"/>
    <w:rsid w:val="00911BF1"/>
    <w:rsid w:val="00C45843"/>
    <w:rsid w:val="00C90422"/>
    <w:rsid w:val="00C948CF"/>
    <w:rsid w:val="00E32CB9"/>
    <w:rsid w:val="00E71419"/>
    <w:rsid w:val="00E86B67"/>
    <w:rsid w:val="00ED513B"/>
    <w:rsid w:val="00F64371"/>
    <w:rsid w:val="00FB6C80"/>
    <w:rsid w:val="00FD6B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16E1"/>
    <w:pPr>
      <w:widowControl w:val="0"/>
      <w:wordWrap w:val="0"/>
      <w:jc w:val="both"/>
    </w:pPr>
    <w:rPr>
      <w:rFonts w:ascii="Times New Roman" w:eastAsia="宋体" w:hAnsi="Times New Roman" w:cs="Times New Roman"/>
      <w:color w:val="00000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516E1"/>
    <w:pPr>
      <w:pBdr>
        <w:bottom w:val="single" w:sz="6" w:space="1" w:color="auto"/>
      </w:pBdr>
      <w:tabs>
        <w:tab w:val="center" w:pos="4153"/>
        <w:tab w:val="right" w:pos="8306"/>
      </w:tabs>
      <w:wordWrap/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516E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516E1"/>
    <w:pPr>
      <w:tabs>
        <w:tab w:val="center" w:pos="4153"/>
        <w:tab w:val="right" w:pos="8306"/>
      </w:tabs>
      <w:wordWrap/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516E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</dc:creator>
  <cp:keywords/>
  <dc:description/>
  <cp:lastModifiedBy>wangz</cp:lastModifiedBy>
  <cp:revision>20</cp:revision>
  <dcterms:created xsi:type="dcterms:W3CDTF">2019-05-23T06:27:00Z</dcterms:created>
  <dcterms:modified xsi:type="dcterms:W3CDTF">2020-01-06T03:25:00Z</dcterms:modified>
</cp:coreProperties>
</file>